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58025" w14:textId="77777777" w:rsidR="00793D89" w:rsidRDefault="00000000" w:rsidP="001D7BE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</w:rPr>
        <w:t>S1 Table</w:t>
      </w:r>
      <w:r>
        <w:rPr>
          <w:rFonts w:asciiTheme="majorBidi" w:hAnsiTheme="majorBidi" w:cstheme="majorBidi"/>
          <w:sz w:val="24"/>
          <w:szCs w:val="24"/>
        </w:rPr>
        <w:t>. Change of age-standardized rates in incidence,</w:t>
      </w:r>
      <w:r>
        <w:rPr>
          <w:rFonts w:asciiTheme="majorBidi" w:hAnsiTheme="majorBidi" w:cstheme="majorBidi" w:hint="eastAsia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revalence,</w:t>
      </w:r>
      <w:r>
        <w:rPr>
          <w:rFonts w:asciiTheme="majorBidi" w:hAnsiTheme="majorBidi" w:cstheme="majorBidi" w:hint="eastAsia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eaths,</w:t>
      </w:r>
      <w:r>
        <w:rPr>
          <w:rFonts w:asciiTheme="majorBidi" w:hAnsiTheme="majorBidi" w:cstheme="majorBidi" w:hint="eastAsia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DALYs, YLDs, and YLLs for stomach cancer between 1990 and 2021 in China and </w:t>
      </w:r>
      <w:r>
        <w:rPr>
          <w:rFonts w:asciiTheme="majorBidi" w:hAnsiTheme="majorBidi" w:cstheme="majorBidi" w:hint="eastAsia"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>lobal level.</w:t>
      </w:r>
    </w:p>
    <w:tbl>
      <w:tblPr>
        <w:tblStyle w:val="a7"/>
        <w:tblW w:w="121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2013"/>
        <w:gridCol w:w="2013"/>
        <w:gridCol w:w="1102"/>
        <w:gridCol w:w="2188"/>
        <w:gridCol w:w="2013"/>
        <w:gridCol w:w="1266"/>
      </w:tblGrid>
      <w:tr w:rsidR="00793D89" w14:paraId="736F41A4" w14:textId="77777777">
        <w:trPr>
          <w:trHeight w:val="847"/>
          <w:jc w:val="center"/>
        </w:trPr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7A1DDC5C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sure</w:t>
            </w:r>
          </w:p>
        </w:tc>
        <w:tc>
          <w:tcPr>
            <w:tcW w:w="5128" w:type="dxa"/>
            <w:gridSpan w:val="3"/>
            <w:tcBorders>
              <w:top w:val="single" w:sz="4" w:space="0" w:color="auto"/>
            </w:tcBorders>
            <w:vAlign w:val="center"/>
          </w:tcPr>
          <w:p w14:paraId="669BC07D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5467" w:type="dxa"/>
            <w:gridSpan w:val="3"/>
            <w:tcBorders>
              <w:top w:val="single" w:sz="4" w:space="0" w:color="auto"/>
            </w:tcBorders>
            <w:vAlign w:val="center"/>
          </w:tcPr>
          <w:p w14:paraId="00345A0C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793D89" w14:paraId="75A1F129" w14:textId="77777777">
        <w:trPr>
          <w:trHeight w:val="432"/>
          <w:jc w:val="center"/>
        </w:trPr>
        <w:tc>
          <w:tcPr>
            <w:tcW w:w="1535" w:type="dxa"/>
            <w:vAlign w:val="center"/>
          </w:tcPr>
          <w:p w14:paraId="0E363522" w14:textId="77777777" w:rsidR="00793D89" w:rsidRDefault="00793D89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50A1014A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90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4BBB469A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6A90702A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ange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422BDC84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90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27B784F4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467445AE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ange</w:t>
            </w:r>
          </w:p>
        </w:tc>
      </w:tr>
      <w:tr w:rsidR="00793D89" w14:paraId="25189CA0" w14:textId="77777777">
        <w:trPr>
          <w:trHeight w:val="415"/>
          <w:jc w:val="center"/>
        </w:trPr>
        <w:tc>
          <w:tcPr>
            <w:tcW w:w="1535" w:type="dxa"/>
            <w:vAlign w:val="center"/>
          </w:tcPr>
          <w:p w14:paraId="60ADA0A3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idence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7FF87908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03 (40.21, 56.69)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49277A4D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05 (22.42, 36.2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3F6812C7" w14:textId="077FFDDB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61 (-1.73 </w:t>
            </w:r>
            <w:r w:rsidR="001D7BE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4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14:paraId="16A51F5B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76 (22.58, 27)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57B0AF56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3 (12.23, 16.41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304368CF" w14:textId="045FAE09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76 (-1.89 </w:t>
            </w:r>
            <w:r w:rsidR="001D7BE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6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793D89" w14:paraId="1D857BD1" w14:textId="77777777">
        <w:trPr>
          <w:trHeight w:val="432"/>
          <w:jc w:val="center"/>
        </w:trPr>
        <w:tc>
          <w:tcPr>
            <w:tcW w:w="1535" w:type="dxa"/>
            <w:vAlign w:val="center"/>
          </w:tcPr>
          <w:p w14:paraId="3C3D6E48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valence</w:t>
            </w:r>
          </w:p>
        </w:tc>
        <w:tc>
          <w:tcPr>
            <w:tcW w:w="2013" w:type="dxa"/>
            <w:vAlign w:val="center"/>
          </w:tcPr>
          <w:p w14:paraId="1BBC96ED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17 (55.35, 78.41)</w:t>
            </w:r>
          </w:p>
        </w:tc>
        <w:tc>
          <w:tcPr>
            <w:tcW w:w="2013" w:type="dxa"/>
            <w:vAlign w:val="center"/>
          </w:tcPr>
          <w:p w14:paraId="68B14E2C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22 (44.18, 71.99)</w:t>
            </w:r>
          </w:p>
        </w:tc>
        <w:tc>
          <w:tcPr>
            <w:tcW w:w="1102" w:type="dxa"/>
            <w:vAlign w:val="center"/>
          </w:tcPr>
          <w:p w14:paraId="1194C393" w14:textId="7E7B58DC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50 (-0.67 </w:t>
            </w:r>
            <w:r w:rsidR="001D7BE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3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8" w:type="dxa"/>
            <w:vAlign w:val="center"/>
          </w:tcPr>
          <w:p w14:paraId="131F9D45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64 (37.25, 43.68)</w:t>
            </w:r>
          </w:p>
        </w:tc>
        <w:tc>
          <w:tcPr>
            <w:tcW w:w="2013" w:type="dxa"/>
            <w:vAlign w:val="center"/>
          </w:tcPr>
          <w:p w14:paraId="3EE122C1" w14:textId="6215E028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58 (23.75, 31.89)</w:t>
            </w:r>
          </w:p>
        </w:tc>
        <w:tc>
          <w:tcPr>
            <w:tcW w:w="1266" w:type="dxa"/>
            <w:vAlign w:val="center"/>
          </w:tcPr>
          <w:p w14:paraId="5DFF12EA" w14:textId="6C226E3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26 (-1.40 </w:t>
            </w:r>
            <w:r w:rsidR="001D7BE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1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793D89" w14:paraId="59C0D418" w14:textId="77777777">
        <w:trPr>
          <w:trHeight w:val="415"/>
          <w:jc w:val="center"/>
        </w:trPr>
        <w:tc>
          <w:tcPr>
            <w:tcW w:w="1535" w:type="dxa"/>
            <w:vAlign w:val="center"/>
          </w:tcPr>
          <w:p w14:paraId="24EBCE7B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aths</w:t>
            </w:r>
          </w:p>
        </w:tc>
        <w:tc>
          <w:tcPr>
            <w:tcW w:w="2013" w:type="dxa"/>
            <w:vAlign w:val="center"/>
          </w:tcPr>
          <w:p w14:paraId="055CF817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05 (38.88, 54.43)</w:t>
            </w:r>
          </w:p>
        </w:tc>
        <w:tc>
          <w:tcPr>
            <w:tcW w:w="2013" w:type="dxa"/>
            <w:vAlign w:val="center"/>
          </w:tcPr>
          <w:p w14:paraId="0DAECEB5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51 (16.66, 26.61)</w:t>
            </w:r>
          </w:p>
        </w:tc>
        <w:tc>
          <w:tcPr>
            <w:tcW w:w="1102" w:type="dxa"/>
            <w:vAlign w:val="center"/>
          </w:tcPr>
          <w:p w14:paraId="345A402D" w14:textId="5298E210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34 (-2.60 </w:t>
            </w:r>
            <w:r w:rsidR="001D7BE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0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8" w:type="dxa"/>
            <w:vAlign w:val="center"/>
          </w:tcPr>
          <w:p w14:paraId="055CCC34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01 (20.03, 24.19)</w:t>
            </w:r>
          </w:p>
        </w:tc>
        <w:tc>
          <w:tcPr>
            <w:tcW w:w="2013" w:type="dxa"/>
            <w:vAlign w:val="center"/>
          </w:tcPr>
          <w:p w14:paraId="54128FCD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 (9.62, 12.73)</w:t>
            </w:r>
          </w:p>
        </w:tc>
        <w:tc>
          <w:tcPr>
            <w:tcW w:w="1266" w:type="dxa"/>
            <w:vAlign w:val="center"/>
          </w:tcPr>
          <w:p w14:paraId="67238C0E" w14:textId="4AF4B8C9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11 (-2.27 </w:t>
            </w:r>
            <w:r w:rsidR="001D7BE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9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793D89" w14:paraId="4353CF86" w14:textId="77777777">
        <w:trPr>
          <w:trHeight w:val="432"/>
          <w:jc w:val="center"/>
        </w:trPr>
        <w:tc>
          <w:tcPr>
            <w:tcW w:w="1535" w:type="dxa"/>
            <w:vAlign w:val="center"/>
          </w:tcPr>
          <w:p w14:paraId="559582D8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2013" w:type="dxa"/>
            <w:vAlign w:val="center"/>
          </w:tcPr>
          <w:p w14:paraId="63C98869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1.61 (978.38, 1390.89)</w:t>
            </w:r>
          </w:p>
        </w:tc>
        <w:tc>
          <w:tcPr>
            <w:tcW w:w="2013" w:type="dxa"/>
            <w:vAlign w:val="center"/>
          </w:tcPr>
          <w:p w14:paraId="25F78062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1.26 (387.29, 627.98)</w:t>
            </w:r>
          </w:p>
        </w:tc>
        <w:tc>
          <w:tcPr>
            <w:tcW w:w="1102" w:type="dxa"/>
            <w:vAlign w:val="center"/>
          </w:tcPr>
          <w:p w14:paraId="4F78A5A5" w14:textId="0BFB35AD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75 (-2.92 </w:t>
            </w:r>
            <w:r w:rsidR="001D7BE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5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8" w:type="dxa"/>
            <w:vAlign w:val="center"/>
          </w:tcPr>
          <w:p w14:paraId="62779AF5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9.72 (499.09, 615.77)</w:t>
            </w:r>
          </w:p>
        </w:tc>
        <w:tc>
          <w:tcPr>
            <w:tcW w:w="2013" w:type="dxa"/>
            <w:vAlign w:val="center"/>
          </w:tcPr>
          <w:p w14:paraId="2180980D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2.75 (226.08, 301.02)</w:t>
            </w:r>
          </w:p>
        </w:tc>
        <w:tc>
          <w:tcPr>
            <w:tcW w:w="1266" w:type="dxa"/>
            <w:vAlign w:val="center"/>
          </w:tcPr>
          <w:p w14:paraId="5D55E58A" w14:textId="055B2BEA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42 (-2.52 </w:t>
            </w:r>
            <w:r w:rsidR="001D7BE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3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793D89" w14:paraId="7DFF155F" w14:textId="77777777">
        <w:trPr>
          <w:trHeight w:val="415"/>
          <w:jc w:val="center"/>
        </w:trPr>
        <w:tc>
          <w:tcPr>
            <w:tcW w:w="1535" w:type="dxa"/>
            <w:vAlign w:val="center"/>
          </w:tcPr>
          <w:p w14:paraId="014D3335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Ds</w:t>
            </w:r>
          </w:p>
        </w:tc>
        <w:tc>
          <w:tcPr>
            <w:tcW w:w="2013" w:type="dxa"/>
            <w:vAlign w:val="center"/>
          </w:tcPr>
          <w:p w14:paraId="09B21E79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32 (7.68, 15.1)</w:t>
            </w:r>
          </w:p>
        </w:tc>
        <w:tc>
          <w:tcPr>
            <w:tcW w:w="2013" w:type="dxa"/>
            <w:vAlign w:val="center"/>
          </w:tcPr>
          <w:p w14:paraId="02BA5EE8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4 (5.13, 10.57)</w:t>
            </w:r>
          </w:p>
        </w:tc>
        <w:tc>
          <w:tcPr>
            <w:tcW w:w="1102" w:type="dxa"/>
            <w:vAlign w:val="center"/>
          </w:tcPr>
          <w:p w14:paraId="05D7C68E" w14:textId="1F24C8F8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25 (-1.38 </w:t>
            </w:r>
            <w:r w:rsidR="001D7BE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1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8" w:type="dxa"/>
            <w:vAlign w:val="center"/>
          </w:tcPr>
          <w:p w14:paraId="41E8F683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4 (4.44, 8.01)</w:t>
            </w:r>
          </w:p>
        </w:tc>
        <w:tc>
          <w:tcPr>
            <w:tcW w:w="2013" w:type="dxa"/>
            <w:vAlign w:val="center"/>
          </w:tcPr>
          <w:p w14:paraId="2145D546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7 (2.7, 4.92)</w:t>
            </w:r>
          </w:p>
        </w:tc>
        <w:tc>
          <w:tcPr>
            <w:tcW w:w="1266" w:type="dxa"/>
            <w:vAlign w:val="center"/>
          </w:tcPr>
          <w:p w14:paraId="0F1399C7" w14:textId="2BBCF405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57 (-1.70 </w:t>
            </w:r>
            <w:r w:rsidR="001D7BE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4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793D89" w14:paraId="32E30163" w14:textId="77777777">
        <w:trPr>
          <w:trHeight w:val="432"/>
          <w:jc w:val="center"/>
        </w:trPr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3DE3D28D" w14:textId="77777777" w:rsidR="00793D89" w:rsidRDefault="00000000" w:rsidP="001D7B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LLs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68113A92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0.29 (969.14, 1379.01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25354B54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3.62 (381.57, 620.17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53CEADBE" w14:textId="3B626C7D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65 (-2.86 </w:t>
            </w:r>
            <w:r w:rsidR="001D7BE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4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3AEC389A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3.58 (493.58, 609.4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134438FA" w14:textId="77777777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8.98 (223.19, 297.13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3B4A77CF" w14:textId="0BFB839C" w:rsidR="00793D89" w:rsidRDefault="00000000" w:rsidP="001D7BE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36 (-2.55 </w:t>
            </w:r>
            <w:r w:rsidR="001D7BE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17)</w:t>
            </w:r>
            <w:r w:rsidR="001D7BE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14:paraId="7ED1A7CC" w14:textId="77777777" w:rsidR="00793D89" w:rsidRDefault="00000000" w:rsidP="001D7BE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ALYs, disability-adjusted life-years; YLDs, years lived with disability; YLLs</w:t>
      </w:r>
      <w:r>
        <w:rPr>
          <w:rFonts w:asciiTheme="majorBidi" w:hAnsiTheme="majorBidi" w:cstheme="majorBidi" w:hint="eastAsia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years of life lost; 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1D7BE0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5</w:t>
      </w:r>
      <w:r>
        <w:rPr>
          <w:rFonts w:asciiTheme="majorBidi" w:hAnsiTheme="majorBidi" w:cstheme="majorBidi" w:hint="eastAsia"/>
          <w:sz w:val="24"/>
          <w:szCs w:val="24"/>
        </w:rPr>
        <w:t>.</w:t>
      </w:r>
    </w:p>
    <w:sectPr w:rsidR="00793D89">
      <w:pgSz w:w="15840" w:h="12240" w:orient="landscape"/>
      <w:pgMar w:top="1797" w:right="1440" w:bottom="1797" w:left="1440" w:header="72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420"/>
  <w:drawingGridHorizontalSpacing w:val="105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74F7"/>
    <w:rsid w:val="00036A3B"/>
    <w:rsid w:val="00092CCF"/>
    <w:rsid w:val="000D2D5A"/>
    <w:rsid w:val="00154CB2"/>
    <w:rsid w:val="001D7BE0"/>
    <w:rsid w:val="001E3878"/>
    <w:rsid w:val="00220997"/>
    <w:rsid w:val="00256748"/>
    <w:rsid w:val="00276EDE"/>
    <w:rsid w:val="002A1BAD"/>
    <w:rsid w:val="002A37C3"/>
    <w:rsid w:val="00300A44"/>
    <w:rsid w:val="00382C01"/>
    <w:rsid w:val="003E153A"/>
    <w:rsid w:val="003F45CF"/>
    <w:rsid w:val="004A1043"/>
    <w:rsid w:val="004C086A"/>
    <w:rsid w:val="004D06C7"/>
    <w:rsid w:val="005506C1"/>
    <w:rsid w:val="0056374F"/>
    <w:rsid w:val="005807C8"/>
    <w:rsid w:val="005A5D5E"/>
    <w:rsid w:val="005E1733"/>
    <w:rsid w:val="005E3562"/>
    <w:rsid w:val="005F423B"/>
    <w:rsid w:val="00605116"/>
    <w:rsid w:val="006B5C73"/>
    <w:rsid w:val="006B66D3"/>
    <w:rsid w:val="006B6806"/>
    <w:rsid w:val="007061F3"/>
    <w:rsid w:val="00741183"/>
    <w:rsid w:val="00793D89"/>
    <w:rsid w:val="007A7D6D"/>
    <w:rsid w:val="007D6FD7"/>
    <w:rsid w:val="007E4DD4"/>
    <w:rsid w:val="007F3BCD"/>
    <w:rsid w:val="00913D2F"/>
    <w:rsid w:val="00987754"/>
    <w:rsid w:val="00A57903"/>
    <w:rsid w:val="00A6540D"/>
    <w:rsid w:val="00A714EC"/>
    <w:rsid w:val="00A9037E"/>
    <w:rsid w:val="00AF06E1"/>
    <w:rsid w:val="00B16DA4"/>
    <w:rsid w:val="00B27A80"/>
    <w:rsid w:val="00B312E5"/>
    <w:rsid w:val="00BA0016"/>
    <w:rsid w:val="00BC2674"/>
    <w:rsid w:val="00BD47CD"/>
    <w:rsid w:val="00BF64EC"/>
    <w:rsid w:val="00C036F1"/>
    <w:rsid w:val="00C16529"/>
    <w:rsid w:val="00C2003C"/>
    <w:rsid w:val="00C247CE"/>
    <w:rsid w:val="00C7283D"/>
    <w:rsid w:val="00D24C29"/>
    <w:rsid w:val="00D34D23"/>
    <w:rsid w:val="00D64CC1"/>
    <w:rsid w:val="00DA46F4"/>
    <w:rsid w:val="00DB2ACE"/>
    <w:rsid w:val="00E57ED8"/>
    <w:rsid w:val="00E77437"/>
    <w:rsid w:val="00E83175"/>
    <w:rsid w:val="00ED3FBA"/>
    <w:rsid w:val="00F73D45"/>
    <w:rsid w:val="00FF7DB5"/>
    <w:rsid w:val="1A3218D8"/>
    <w:rsid w:val="425D1968"/>
    <w:rsid w:val="49BC6042"/>
    <w:rsid w:val="55D14DA4"/>
    <w:rsid w:val="7561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3D608"/>
  <w15:docId w15:val="{8DDA1237-514C-4633-AF05-582B4C2D0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32</cp:revision>
  <dcterms:created xsi:type="dcterms:W3CDTF">2024-06-12T02:16:00Z</dcterms:created>
  <dcterms:modified xsi:type="dcterms:W3CDTF">2025-02-27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0DFBD16E2D14CC2B78064E13BFAC972_12</vt:lpwstr>
  </property>
</Properties>
</file>